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0E921" w14:textId="29D817E7" w:rsidR="00CF063C" w:rsidRPr="00CF063C" w:rsidRDefault="00CF063C" w:rsidP="00CF063C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CF063C">
        <w:rPr>
          <w:rFonts w:ascii="Times New Roman" w:hAnsi="Times New Roman" w:cs="Times New Roman"/>
          <w:sz w:val="24"/>
          <w:szCs w:val="36"/>
        </w:rPr>
        <w:t>Table S1. Primer sequence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CF063C" w:rsidRPr="0090781B" w14:paraId="2E772E0D" w14:textId="77777777" w:rsidTr="0090781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ABBF" w14:textId="584D53A7" w:rsidR="00CF063C" w:rsidRPr="0090781B" w:rsidRDefault="00CF063C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5ACE9" w14:textId="556FD4C3" w:rsidR="00CF063C" w:rsidRPr="0090781B" w:rsidRDefault="00CF063C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90781B" w:rsidRPr="0090781B" w14:paraId="33C14C24" w14:textId="77777777" w:rsidTr="0090781B"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D2E8689" w14:textId="55A2E931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INHBA</w:t>
            </w:r>
          </w:p>
        </w:tc>
        <w:tc>
          <w:tcPr>
            <w:tcW w:w="6186" w:type="dxa"/>
            <w:tcBorders>
              <w:top w:val="single" w:sz="4" w:space="0" w:color="auto"/>
            </w:tcBorders>
            <w:vAlign w:val="center"/>
          </w:tcPr>
          <w:p w14:paraId="6CEBF921" w14:textId="3C25EC19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GGTATGTGGAGATAGAGGATGAC-3’</w:t>
            </w:r>
          </w:p>
        </w:tc>
      </w:tr>
      <w:tr w:rsidR="0090781B" w:rsidRPr="0090781B" w14:paraId="00E54225" w14:textId="77777777" w:rsidTr="0090781B">
        <w:tc>
          <w:tcPr>
            <w:tcW w:w="2830" w:type="dxa"/>
            <w:vMerge/>
            <w:vAlign w:val="center"/>
          </w:tcPr>
          <w:p w14:paraId="1992E350" w14:textId="7777777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vAlign w:val="center"/>
          </w:tcPr>
          <w:p w14:paraId="33272C8F" w14:textId="293C60C1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TCCTGGCTGTTCCTGACTC-3’</w:t>
            </w:r>
          </w:p>
        </w:tc>
      </w:tr>
      <w:tr w:rsidR="0090781B" w:rsidRPr="0090781B" w14:paraId="068C85B4" w14:textId="77777777" w:rsidTr="0090781B">
        <w:tc>
          <w:tcPr>
            <w:tcW w:w="2830" w:type="dxa"/>
            <w:vMerge w:val="restart"/>
            <w:vAlign w:val="center"/>
          </w:tcPr>
          <w:p w14:paraId="762730E6" w14:textId="0E2E2B8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MMP7</w:t>
            </w:r>
          </w:p>
        </w:tc>
        <w:tc>
          <w:tcPr>
            <w:tcW w:w="6186" w:type="dxa"/>
            <w:vAlign w:val="center"/>
          </w:tcPr>
          <w:p w14:paraId="588BCEE1" w14:textId="75B742A2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CATGAGTGAGCTACAGTGGGA-3’</w:t>
            </w:r>
          </w:p>
        </w:tc>
      </w:tr>
      <w:tr w:rsidR="0090781B" w:rsidRPr="0090781B" w14:paraId="24A8D301" w14:textId="77777777" w:rsidTr="0090781B">
        <w:tc>
          <w:tcPr>
            <w:tcW w:w="2830" w:type="dxa"/>
            <w:vMerge/>
            <w:vAlign w:val="center"/>
          </w:tcPr>
          <w:p w14:paraId="57F1F673" w14:textId="7777777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vAlign w:val="center"/>
          </w:tcPr>
          <w:p w14:paraId="78886C1F" w14:textId="12844A0C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CTATGACGCGGGAGTTTAACAT-3’</w:t>
            </w:r>
          </w:p>
        </w:tc>
      </w:tr>
      <w:tr w:rsidR="0090781B" w:rsidRPr="0090781B" w14:paraId="46B7F7B9" w14:textId="77777777" w:rsidTr="0090781B">
        <w:tc>
          <w:tcPr>
            <w:tcW w:w="2830" w:type="dxa"/>
            <w:vMerge w:val="restart"/>
            <w:vAlign w:val="center"/>
          </w:tcPr>
          <w:p w14:paraId="7BB39D02" w14:textId="2A34DF7C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PSAT1</w:t>
            </w:r>
          </w:p>
        </w:tc>
        <w:tc>
          <w:tcPr>
            <w:tcW w:w="6186" w:type="dxa"/>
            <w:vAlign w:val="center"/>
          </w:tcPr>
          <w:p w14:paraId="349B5927" w14:textId="21C8C2B9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GTCCAGTGGAGCCCCAAAA-3’</w:t>
            </w:r>
          </w:p>
        </w:tc>
      </w:tr>
      <w:tr w:rsidR="0090781B" w:rsidRPr="0090781B" w14:paraId="3B150547" w14:textId="77777777" w:rsidTr="0090781B">
        <w:tc>
          <w:tcPr>
            <w:tcW w:w="2830" w:type="dxa"/>
            <w:vMerge/>
            <w:vAlign w:val="center"/>
          </w:tcPr>
          <w:p w14:paraId="1AA743C9" w14:textId="7777777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vAlign w:val="center"/>
          </w:tcPr>
          <w:p w14:paraId="1DE025C0" w14:textId="7247A39F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TGCCTCCCACAGACCTATGC-3’</w:t>
            </w:r>
          </w:p>
        </w:tc>
      </w:tr>
      <w:tr w:rsidR="0090781B" w:rsidRPr="0090781B" w14:paraId="40FE37EF" w14:textId="77777777" w:rsidTr="0090781B">
        <w:tc>
          <w:tcPr>
            <w:tcW w:w="2830" w:type="dxa"/>
            <w:vMerge w:val="restart"/>
            <w:vAlign w:val="center"/>
          </w:tcPr>
          <w:p w14:paraId="3078360F" w14:textId="3D9F53A1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SLC7A5</w:t>
            </w:r>
          </w:p>
        </w:tc>
        <w:tc>
          <w:tcPr>
            <w:tcW w:w="6186" w:type="dxa"/>
            <w:vAlign w:val="center"/>
          </w:tcPr>
          <w:p w14:paraId="0EBE98F2" w14:textId="7819784F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CCGTGAACTGCTACAGCGT-3’</w:t>
            </w:r>
          </w:p>
        </w:tc>
      </w:tr>
      <w:tr w:rsidR="0090781B" w:rsidRPr="0090781B" w14:paraId="5FD273CB" w14:textId="77777777" w:rsidTr="0090781B">
        <w:tc>
          <w:tcPr>
            <w:tcW w:w="2830" w:type="dxa"/>
            <w:vMerge/>
            <w:vAlign w:val="center"/>
          </w:tcPr>
          <w:p w14:paraId="07A2A76A" w14:textId="7777777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vAlign w:val="center"/>
          </w:tcPr>
          <w:p w14:paraId="05FD41D0" w14:textId="0429799F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CTTCCCGATCTGGACGAAGC-3’</w:t>
            </w:r>
          </w:p>
        </w:tc>
      </w:tr>
      <w:tr w:rsidR="0090781B" w:rsidRPr="0090781B" w14:paraId="6FA5017D" w14:textId="77777777" w:rsidTr="0090781B">
        <w:tc>
          <w:tcPr>
            <w:tcW w:w="2830" w:type="dxa"/>
            <w:vMerge w:val="restart"/>
            <w:vAlign w:val="center"/>
          </w:tcPr>
          <w:p w14:paraId="27B12B88" w14:textId="259801D6" w:rsidR="0090781B" w:rsidRPr="0090781B" w:rsidRDefault="0090781B" w:rsidP="0090781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TGFBI</w:t>
            </w:r>
          </w:p>
        </w:tc>
        <w:tc>
          <w:tcPr>
            <w:tcW w:w="6186" w:type="dxa"/>
            <w:vAlign w:val="center"/>
          </w:tcPr>
          <w:p w14:paraId="52DFD2C0" w14:textId="6497B875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CAGCTACGAGTGCTGTCCTG-3’</w:t>
            </w:r>
          </w:p>
        </w:tc>
      </w:tr>
      <w:tr w:rsidR="0090781B" w:rsidRPr="0090781B" w14:paraId="2AEEC928" w14:textId="77777777" w:rsidTr="0090781B">
        <w:tc>
          <w:tcPr>
            <w:tcW w:w="2830" w:type="dxa"/>
            <w:vMerge/>
            <w:vAlign w:val="center"/>
          </w:tcPr>
          <w:p w14:paraId="1273941B" w14:textId="63EA6C1A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vAlign w:val="center"/>
          </w:tcPr>
          <w:p w14:paraId="77058C93" w14:textId="3A337EE4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TACAGCTGAGTGGTGGTGGA-3’</w:t>
            </w:r>
          </w:p>
        </w:tc>
      </w:tr>
      <w:tr w:rsidR="0090781B" w:rsidRPr="0090781B" w14:paraId="7BBC01D4" w14:textId="77777777" w:rsidTr="0090781B">
        <w:tc>
          <w:tcPr>
            <w:tcW w:w="2830" w:type="dxa"/>
            <w:vMerge w:val="restart"/>
            <w:vAlign w:val="center"/>
          </w:tcPr>
          <w:p w14:paraId="25A7D0C9" w14:textId="1010134E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ACTB</w:t>
            </w:r>
          </w:p>
        </w:tc>
        <w:tc>
          <w:tcPr>
            <w:tcW w:w="6186" w:type="dxa"/>
            <w:vAlign w:val="center"/>
          </w:tcPr>
          <w:p w14:paraId="32016CE9" w14:textId="237155F4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F: 5’-AGTTGCGTTACACCCTTTCTTGAC-3’</w:t>
            </w:r>
          </w:p>
        </w:tc>
      </w:tr>
      <w:tr w:rsidR="0090781B" w:rsidRPr="0090781B" w14:paraId="0CD87A2A" w14:textId="77777777" w:rsidTr="0090781B"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67AE631E" w14:textId="77777777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86" w:type="dxa"/>
            <w:tcBorders>
              <w:bottom w:val="single" w:sz="4" w:space="0" w:color="auto"/>
            </w:tcBorders>
            <w:vAlign w:val="center"/>
          </w:tcPr>
          <w:p w14:paraId="281D732E" w14:textId="6AD693FD" w:rsidR="0090781B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R: 5’-GCTCGCTCCAACCGACTGC-3’</w:t>
            </w:r>
          </w:p>
        </w:tc>
      </w:tr>
    </w:tbl>
    <w:p w14:paraId="6219BBFA" w14:textId="203E58E5" w:rsidR="00910D05" w:rsidRDefault="00910D05"/>
    <w:p w14:paraId="12E51DCA" w14:textId="77777777" w:rsidR="00910D05" w:rsidRDefault="00910D05">
      <w:pPr>
        <w:widowControl/>
        <w:wordWrap/>
        <w:autoSpaceDE/>
        <w:autoSpaceDN/>
      </w:pPr>
      <w:r>
        <w:br w:type="page"/>
      </w:r>
    </w:p>
    <w:p w14:paraId="7AB484A1" w14:textId="6959EF84" w:rsidR="00910D05" w:rsidRPr="00CF063C" w:rsidRDefault="00910D05" w:rsidP="00910D05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CF063C">
        <w:rPr>
          <w:rFonts w:ascii="Times New Roman" w:hAnsi="Times New Roman" w:cs="Times New Roman"/>
          <w:sz w:val="24"/>
          <w:szCs w:val="36"/>
        </w:rPr>
        <w:lastRenderedPageBreak/>
        <w:t>Table S</w:t>
      </w:r>
      <w:r w:rsidR="0090781B">
        <w:rPr>
          <w:rFonts w:ascii="Times New Roman" w:hAnsi="Times New Roman" w:cs="Times New Roman"/>
          <w:sz w:val="24"/>
          <w:szCs w:val="36"/>
        </w:rPr>
        <w:t>2</w:t>
      </w:r>
      <w:r w:rsidRPr="00CF063C">
        <w:rPr>
          <w:rFonts w:ascii="Times New Roman" w:hAnsi="Times New Roman" w:cs="Times New Roman"/>
          <w:sz w:val="24"/>
          <w:szCs w:val="36"/>
        </w:rPr>
        <w:t xml:space="preserve">. </w:t>
      </w:r>
      <w:r>
        <w:rPr>
          <w:rFonts w:ascii="Times New Roman" w:hAnsi="Times New Roman" w:cs="Times New Roman"/>
          <w:sz w:val="24"/>
          <w:szCs w:val="36"/>
        </w:rPr>
        <w:t>Antibody</w:t>
      </w:r>
      <w:r w:rsidRPr="00CF063C">
        <w:rPr>
          <w:rFonts w:ascii="Times New Roman" w:hAnsi="Times New Roman" w:cs="Times New Roman"/>
          <w:sz w:val="24"/>
          <w:szCs w:val="36"/>
        </w:rPr>
        <w:t xml:space="preserve"> used in this study.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066146" w:rsidRPr="0090781B" w14:paraId="13861C59" w14:textId="524EDAC1" w:rsidTr="0090781B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101CE" w14:textId="02050BE3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Protein name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E500" w14:textId="65CC6BE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Company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F3CA4" w14:textId="61426309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Cat No.</w:t>
            </w:r>
          </w:p>
        </w:tc>
      </w:tr>
      <w:tr w:rsidR="00066146" w:rsidRPr="0090781B" w14:paraId="6C2F6404" w14:textId="2868E979" w:rsidTr="0090781B">
        <w:tc>
          <w:tcPr>
            <w:tcW w:w="3022" w:type="dxa"/>
            <w:tcBorders>
              <w:top w:val="single" w:sz="4" w:space="0" w:color="auto"/>
            </w:tcBorders>
            <w:vAlign w:val="center"/>
          </w:tcPr>
          <w:p w14:paraId="1AFA41B9" w14:textId="7777777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INHBA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vAlign w:val="center"/>
          </w:tcPr>
          <w:p w14:paraId="4B531BAF" w14:textId="74AB5F71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14:paraId="0DB82350" w14:textId="6AD75233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Ab56057</w:t>
            </w:r>
          </w:p>
        </w:tc>
      </w:tr>
      <w:tr w:rsidR="00066146" w:rsidRPr="0090781B" w14:paraId="62AA8EEC" w14:textId="778620B0" w:rsidTr="0090781B">
        <w:tc>
          <w:tcPr>
            <w:tcW w:w="3022" w:type="dxa"/>
            <w:vAlign w:val="center"/>
          </w:tcPr>
          <w:p w14:paraId="62B21BDB" w14:textId="7777777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MMP7</w:t>
            </w:r>
          </w:p>
        </w:tc>
        <w:tc>
          <w:tcPr>
            <w:tcW w:w="3022" w:type="dxa"/>
            <w:vAlign w:val="center"/>
          </w:tcPr>
          <w:p w14:paraId="7FE3BC8D" w14:textId="352603C4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Cell signaling Tech.</w:t>
            </w:r>
          </w:p>
        </w:tc>
        <w:tc>
          <w:tcPr>
            <w:tcW w:w="3023" w:type="dxa"/>
            <w:vAlign w:val="center"/>
          </w:tcPr>
          <w:p w14:paraId="65E3791F" w14:textId="1A82A695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71031</w:t>
            </w:r>
          </w:p>
        </w:tc>
      </w:tr>
      <w:tr w:rsidR="00066146" w:rsidRPr="0090781B" w14:paraId="51E3E9BB" w14:textId="5A627BE3" w:rsidTr="0090781B">
        <w:tc>
          <w:tcPr>
            <w:tcW w:w="3022" w:type="dxa"/>
            <w:vAlign w:val="center"/>
          </w:tcPr>
          <w:p w14:paraId="0760BC2E" w14:textId="7777777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PSAT1</w:t>
            </w:r>
          </w:p>
        </w:tc>
        <w:tc>
          <w:tcPr>
            <w:tcW w:w="3022" w:type="dxa"/>
            <w:vAlign w:val="center"/>
          </w:tcPr>
          <w:p w14:paraId="4309DCF6" w14:textId="24607F56" w:rsidR="00066146" w:rsidRPr="0090781B" w:rsidRDefault="00B333EA" w:rsidP="0090781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781B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 w:rsidRPr="0090781B">
              <w:rPr>
                <w:rFonts w:ascii="Times New Roman" w:hAnsi="Times New Roman" w:cs="Times New Roman"/>
                <w:sz w:val="24"/>
              </w:rPr>
              <w:t xml:space="preserve"> Group Inc.</w:t>
            </w:r>
          </w:p>
        </w:tc>
        <w:tc>
          <w:tcPr>
            <w:tcW w:w="3023" w:type="dxa"/>
            <w:vAlign w:val="center"/>
          </w:tcPr>
          <w:p w14:paraId="251FD966" w14:textId="57553E53" w:rsidR="00066146" w:rsidRPr="0090781B" w:rsidRDefault="00B333EA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10501-1-AP</w:t>
            </w:r>
          </w:p>
        </w:tc>
      </w:tr>
      <w:tr w:rsidR="00066146" w:rsidRPr="0090781B" w14:paraId="3A6DDA4F" w14:textId="4DEECF6A" w:rsidTr="0090781B">
        <w:tc>
          <w:tcPr>
            <w:tcW w:w="3022" w:type="dxa"/>
            <w:vAlign w:val="center"/>
          </w:tcPr>
          <w:p w14:paraId="368FD2FE" w14:textId="7777777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SLC7A5</w:t>
            </w:r>
          </w:p>
        </w:tc>
        <w:tc>
          <w:tcPr>
            <w:tcW w:w="3022" w:type="dxa"/>
            <w:vAlign w:val="center"/>
          </w:tcPr>
          <w:p w14:paraId="606F12EF" w14:textId="7C625AA7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Cell signaling Tech.</w:t>
            </w:r>
          </w:p>
        </w:tc>
        <w:tc>
          <w:tcPr>
            <w:tcW w:w="3023" w:type="dxa"/>
            <w:vAlign w:val="center"/>
          </w:tcPr>
          <w:p w14:paraId="469E1A90" w14:textId="11A85B11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5347</w:t>
            </w:r>
          </w:p>
        </w:tc>
      </w:tr>
      <w:tr w:rsidR="00066146" w:rsidRPr="0090781B" w14:paraId="2E9E1002" w14:textId="5369F873" w:rsidTr="0090781B">
        <w:tc>
          <w:tcPr>
            <w:tcW w:w="3022" w:type="dxa"/>
            <w:vAlign w:val="center"/>
          </w:tcPr>
          <w:p w14:paraId="449660C2" w14:textId="77777777" w:rsidR="00066146" w:rsidRPr="0090781B" w:rsidRDefault="00066146" w:rsidP="0090781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TGFBI</w:t>
            </w:r>
          </w:p>
        </w:tc>
        <w:tc>
          <w:tcPr>
            <w:tcW w:w="3022" w:type="dxa"/>
            <w:vAlign w:val="center"/>
          </w:tcPr>
          <w:p w14:paraId="28EFC948" w14:textId="54213629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781B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 w:rsidRPr="0090781B">
              <w:rPr>
                <w:rFonts w:ascii="Times New Roman" w:hAnsi="Times New Roman" w:cs="Times New Roman"/>
                <w:sz w:val="24"/>
              </w:rPr>
              <w:t xml:space="preserve"> Group Inc.</w:t>
            </w:r>
          </w:p>
        </w:tc>
        <w:tc>
          <w:tcPr>
            <w:tcW w:w="3023" w:type="dxa"/>
            <w:vAlign w:val="center"/>
          </w:tcPr>
          <w:p w14:paraId="580ABA68" w14:textId="7C44E831" w:rsidR="00066146" w:rsidRPr="0090781B" w:rsidRDefault="00066146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10188-1-AP</w:t>
            </w:r>
          </w:p>
        </w:tc>
      </w:tr>
      <w:tr w:rsidR="00066146" w:rsidRPr="0090781B" w14:paraId="73D0A2A3" w14:textId="2E425AA8" w:rsidTr="0090781B">
        <w:tc>
          <w:tcPr>
            <w:tcW w:w="3022" w:type="dxa"/>
            <w:vAlign w:val="center"/>
          </w:tcPr>
          <w:p w14:paraId="00D8E99B" w14:textId="05A9CD01" w:rsidR="00066146" w:rsidRPr="0090781B" w:rsidRDefault="00B333EA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022" w:type="dxa"/>
            <w:vAlign w:val="center"/>
          </w:tcPr>
          <w:p w14:paraId="16603EED" w14:textId="2292425B" w:rsidR="00066146" w:rsidRPr="0090781B" w:rsidRDefault="00B333EA" w:rsidP="0090781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781B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 w:rsidRPr="0090781B">
              <w:rPr>
                <w:rFonts w:ascii="Times New Roman" w:hAnsi="Times New Roman" w:cs="Times New Roman"/>
                <w:sz w:val="24"/>
              </w:rPr>
              <w:t xml:space="preserve"> Group Inc.</w:t>
            </w:r>
          </w:p>
        </w:tc>
        <w:tc>
          <w:tcPr>
            <w:tcW w:w="3023" w:type="dxa"/>
            <w:vAlign w:val="center"/>
          </w:tcPr>
          <w:p w14:paraId="1C86A0B9" w14:textId="63E87077" w:rsidR="00066146" w:rsidRPr="0090781B" w:rsidRDefault="00B333EA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80570-1-RR</w:t>
            </w:r>
          </w:p>
        </w:tc>
      </w:tr>
      <w:tr w:rsidR="00066146" w:rsidRPr="0090781B" w14:paraId="14FA4C74" w14:textId="12364BA2" w:rsidTr="0090781B">
        <w:tc>
          <w:tcPr>
            <w:tcW w:w="3022" w:type="dxa"/>
            <w:tcBorders>
              <w:bottom w:val="single" w:sz="4" w:space="0" w:color="auto"/>
            </w:tcBorders>
            <w:vAlign w:val="center"/>
          </w:tcPr>
          <w:p w14:paraId="25FC2CDB" w14:textId="147CC4A1" w:rsidR="00066146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Anti-rabbit IgG, HRP-linked antibody</w:t>
            </w:r>
          </w:p>
        </w:tc>
        <w:tc>
          <w:tcPr>
            <w:tcW w:w="3022" w:type="dxa"/>
            <w:tcBorders>
              <w:bottom w:val="single" w:sz="4" w:space="0" w:color="auto"/>
            </w:tcBorders>
            <w:vAlign w:val="center"/>
          </w:tcPr>
          <w:p w14:paraId="05E259AC" w14:textId="378DBF29" w:rsidR="00066146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Cell signaling Tech.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vAlign w:val="center"/>
          </w:tcPr>
          <w:p w14:paraId="5651A380" w14:textId="7B883355" w:rsidR="00066146" w:rsidRPr="0090781B" w:rsidRDefault="0090781B" w:rsidP="0090781B">
            <w:pPr>
              <w:rPr>
                <w:rFonts w:ascii="Times New Roman" w:hAnsi="Times New Roman" w:cs="Times New Roman"/>
                <w:sz w:val="24"/>
              </w:rPr>
            </w:pPr>
            <w:r w:rsidRPr="0090781B">
              <w:rPr>
                <w:rFonts w:ascii="Times New Roman" w:hAnsi="Times New Roman" w:cs="Times New Roman"/>
                <w:sz w:val="24"/>
              </w:rPr>
              <w:t>7074</w:t>
            </w:r>
          </w:p>
        </w:tc>
      </w:tr>
    </w:tbl>
    <w:p w14:paraId="36713F4D" w14:textId="77777777" w:rsidR="00910D05" w:rsidRDefault="00910D05" w:rsidP="00910D05"/>
    <w:p w14:paraId="43BF62CE" w14:textId="62C3FEB9" w:rsidR="00A54969" w:rsidRDefault="00A54969">
      <w:pPr>
        <w:widowControl/>
        <w:wordWrap/>
        <w:autoSpaceDE/>
        <w:autoSpaceDN/>
      </w:pPr>
      <w:r>
        <w:br w:type="page"/>
      </w:r>
    </w:p>
    <w:p w14:paraId="42594CC0" w14:textId="24F32824" w:rsidR="00A54969" w:rsidRPr="00CF063C" w:rsidRDefault="00A54969" w:rsidP="00A54969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CF063C">
        <w:rPr>
          <w:rFonts w:ascii="Times New Roman" w:hAnsi="Times New Roman" w:cs="Times New Roman"/>
          <w:sz w:val="24"/>
          <w:szCs w:val="36"/>
        </w:rPr>
        <w:lastRenderedPageBreak/>
        <w:t>Table S</w:t>
      </w:r>
      <w:r>
        <w:rPr>
          <w:rFonts w:ascii="Times New Roman" w:hAnsi="Times New Roman" w:cs="Times New Roman"/>
          <w:sz w:val="24"/>
          <w:szCs w:val="36"/>
        </w:rPr>
        <w:t>3</w:t>
      </w:r>
      <w:r w:rsidRPr="00CF063C">
        <w:rPr>
          <w:rFonts w:ascii="Times New Roman" w:hAnsi="Times New Roman" w:cs="Times New Roman"/>
          <w:sz w:val="24"/>
          <w:szCs w:val="36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AUC values for established biomarkers CEA and CA19-9.</w:t>
      </w:r>
    </w:p>
    <w:tbl>
      <w:tblPr>
        <w:tblW w:w="6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0"/>
        <w:gridCol w:w="1260"/>
        <w:gridCol w:w="1900"/>
        <w:gridCol w:w="1360"/>
      </w:tblGrid>
      <w:tr w:rsidR="00A54969" w:rsidRPr="00A54969" w14:paraId="1D6E5561" w14:textId="77777777" w:rsidTr="00A54969">
        <w:trPr>
          <w:trHeight w:val="62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D389C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b/>
                <w:bCs/>
                <w:sz w:val="24"/>
              </w:rPr>
              <w:t>Protein Nam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182B4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FF88C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F05CE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A54969" w:rsidRPr="00A54969" w14:paraId="6395C935" w14:textId="77777777" w:rsidTr="00A54969">
        <w:trPr>
          <w:trHeight w:val="26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E1DCA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CEA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9A705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0.8561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96672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0.8063-0.9059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C1887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54969" w:rsidRPr="00A54969" w14:paraId="5989CBD0" w14:textId="77777777" w:rsidTr="00A54969">
        <w:trPr>
          <w:trHeight w:val="13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4F21D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CA19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8FFAD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0.73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57215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0.6619-0.8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64820" w14:textId="77777777" w:rsidR="00A54969" w:rsidRPr="00A54969" w:rsidRDefault="00A54969" w:rsidP="00A54969">
            <w:pPr>
              <w:rPr>
                <w:rFonts w:ascii="Times New Roman" w:hAnsi="Times New Roman" w:cs="Times New Roman"/>
                <w:sz w:val="24"/>
              </w:rPr>
            </w:pPr>
            <w:r w:rsidRPr="00A54969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</w:tbl>
    <w:p w14:paraId="49D76191" w14:textId="25C1A393" w:rsidR="00B7063E" w:rsidRDefault="00B7063E"/>
    <w:p w14:paraId="3D9D2204" w14:textId="77777777" w:rsidR="00B7063E" w:rsidRDefault="00B7063E"/>
    <w:p w14:paraId="08DC5300" w14:textId="77777777" w:rsidR="00B7063E" w:rsidRDefault="00B706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br w:type="page"/>
      </w:r>
    </w:p>
    <w:p w14:paraId="6659847A" w14:textId="695FC3E9" w:rsidR="00B7063E" w:rsidRPr="0053459F" w:rsidRDefault="00B7063E" w:rsidP="00B7063E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53459F">
        <w:rPr>
          <w:rFonts w:ascii="Times New Roman" w:hAnsi="Times New Roman" w:cs="Times New Roman"/>
          <w:sz w:val="24"/>
          <w:szCs w:val="36"/>
        </w:rPr>
        <w:lastRenderedPageBreak/>
        <w:t>Table S</w:t>
      </w:r>
      <w:r w:rsidRPr="0053459F">
        <w:rPr>
          <w:rFonts w:ascii="Times New Roman" w:hAnsi="Times New Roman" w:cs="Times New Roman" w:hint="eastAsia"/>
          <w:sz w:val="24"/>
          <w:szCs w:val="36"/>
        </w:rPr>
        <w:t>4</w:t>
      </w:r>
      <w:r w:rsidRPr="0053459F">
        <w:rPr>
          <w:rFonts w:ascii="Times New Roman" w:hAnsi="Times New Roman" w:cs="Times New Roman"/>
          <w:sz w:val="24"/>
          <w:szCs w:val="36"/>
        </w:rPr>
        <w:t xml:space="preserve">. </w:t>
      </w:r>
      <w:r w:rsidRPr="0053459F">
        <w:rPr>
          <w:rFonts w:ascii="Times New Roman" w:eastAsia="Times New Roman" w:hAnsi="Times New Roman" w:cs="Times New Roman"/>
          <w:sz w:val="24"/>
        </w:rPr>
        <w:t>Optimal cutoff values and diagnostic performance metrics for established biomarkers CEA and CA19-9.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840"/>
        <w:gridCol w:w="1840"/>
      </w:tblGrid>
      <w:tr w:rsidR="0053459F" w:rsidRPr="0053459F" w14:paraId="307580D6" w14:textId="77777777" w:rsidTr="00B7063E">
        <w:trPr>
          <w:trHeight w:val="83"/>
        </w:trPr>
        <w:tc>
          <w:tcPr>
            <w:tcW w:w="1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6F005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2D3C4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b/>
                <w:bCs/>
                <w:sz w:val="24"/>
              </w:rPr>
              <w:t>CEA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31266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b/>
                <w:bCs/>
                <w:sz w:val="24"/>
              </w:rPr>
              <w:t>CA19-9</w:t>
            </w:r>
          </w:p>
        </w:tc>
      </w:tr>
      <w:tr w:rsidR="0053459F" w:rsidRPr="0053459F" w14:paraId="56A7EBAF" w14:textId="77777777" w:rsidTr="00B7063E"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C6AE9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E25F6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722772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34CD8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663366</w:t>
            </w:r>
          </w:p>
        </w:tc>
      </w:tr>
      <w:tr w:rsidR="0053459F" w:rsidRPr="0053459F" w14:paraId="132AFE54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8407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A9FCA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7142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0D868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653061</w:t>
            </w:r>
          </w:p>
        </w:tc>
      </w:tr>
      <w:tr w:rsidR="0053459F" w:rsidRPr="0053459F" w14:paraId="0D4B4964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B893F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D2095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722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7E724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663366</w:t>
            </w:r>
          </w:p>
        </w:tc>
      </w:tr>
      <w:tr w:rsidR="0053459F" w:rsidRPr="0053459F" w14:paraId="569CBBBC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B37CE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88F57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7368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FA43E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673684</w:t>
            </w:r>
          </w:p>
        </w:tc>
      </w:tr>
      <w:tr w:rsidR="0053459F" w:rsidRPr="0053459F" w14:paraId="00DA193C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AF3A3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LR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193F9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1.0118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6968A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1.01578</w:t>
            </w:r>
          </w:p>
        </w:tc>
      </w:tr>
      <w:tr w:rsidR="0053459F" w:rsidRPr="0053459F" w14:paraId="478A602D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6B1E4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LR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36047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3571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1710B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484375</w:t>
            </w:r>
          </w:p>
        </w:tc>
      </w:tr>
      <w:tr w:rsidR="0053459F" w:rsidRPr="0053459F" w14:paraId="6E65FB7C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88C7F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D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29810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2.8332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072EE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2.097094</w:t>
            </w:r>
          </w:p>
        </w:tc>
      </w:tr>
      <w:tr w:rsidR="0053459F" w:rsidRPr="0053459F" w14:paraId="57ADBB49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DBAE2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74D3C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7295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AEE88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668367</w:t>
            </w:r>
          </w:p>
        </w:tc>
      </w:tr>
      <w:tr w:rsidR="0053459F" w:rsidRPr="0053459F" w14:paraId="3F031794" w14:textId="77777777" w:rsidTr="00B7063E">
        <w:trPr>
          <w:trHeight w:val="350"/>
        </w:trPr>
        <w:tc>
          <w:tcPr>
            <w:tcW w:w="1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6BE3B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Youden's inde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A7B1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4370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9E501" w14:textId="77777777" w:rsidR="00B7063E" w:rsidRPr="0053459F" w:rsidRDefault="00B7063E" w:rsidP="00B7063E">
            <w:pPr>
              <w:rPr>
                <w:rFonts w:ascii="Times New Roman" w:hAnsi="Times New Roman" w:cs="Times New Roman"/>
                <w:sz w:val="24"/>
              </w:rPr>
            </w:pPr>
            <w:r w:rsidRPr="0053459F">
              <w:rPr>
                <w:rFonts w:ascii="Times New Roman" w:hAnsi="Times New Roman" w:cs="Times New Roman"/>
                <w:sz w:val="24"/>
              </w:rPr>
              <w:t>0.316428</w:t>
            </w:r>
          </w:p>
        </w:tc>
      </w:tr>
    </w:tbl>
    <w:p w14:paraId="2EDCC40A" w14:textId="77777777" w:rsidR="00B7063E" w:rsidRPr="0053459F" w:rsidRDefault="00B7063E"/>
    <w:sectPr w:rsidR="00B7063E" w:rsidRPr="005345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3C"/>
    <w:rsid w:val="00066146"/>
    <w:rsid w:val="001B0ED0"/>
    <w:rsid w:val="0053459F"/>
    <w:rsid w:val="0090781B"/>
    <w:rsid w:val="00910D05"/>
    <w:rsid w:val="009F418B"/>
    <w:rsid w:val="00A54969"/>
    <w:rsid w:val="00AC4386"/>
    <w:rsid w:val="00B333EA"/>
    <w:rsid w:val="00B7063E"/>
    <w:rsid w:val="00C40021"/>
    <w:rsid w:val="00CF063C"/>
    <w:rsid w:val="00E8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B7B1"/>
  <w15:chartTrackingRefBased/>
  <w15:docId w15:val="{4777735B-33C5-3E4E-81F5-28A6F307F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정환 윤</cp:lastModifiedBy>
  <cp:revision>4</cp:revision>
  <dcterms:created xsi:type="dcterms:W3CDTF">2024-08-11T23:19:00Z</dcterms:created>
  <dcterms:modified xsi:type="dcterms:W3CDTF">2024-08-16T08:03:00Z</dcterms:modified>
</cp:coreProperties>
</file>